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Additional file 1: Figure 1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b w:val="false"/>
          <w:sz w:val="24"/>
          <w:szCs w:val="24"/>
        </w:rPr>
        <w:t>Schedule of enrolment, interventions and assessments.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365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1279"/>
        <w:gridCol w:w="1217"/>
        <w:gridCol w:w="850"/>
        <w:gridCol w:w="679"/>
        <w:gridCol w:w="679"/>
        <w:gridCol w:w="679"/>
        <w:gridCol w:w="625"/>
        <w:gridCol w:w="567"/>
        <w:gridCol w:w="1107"/>
        <w:gridCol w:w="2693"/>
      </w:tblGrid>
      <w:tr>
        <w:trPr>
          <w:trHeight w:val="332" w:hRule="atLeast"/>
        </w:trPr>
        <w:tc>
          <w:tcPr>
            <w:tcW w:w="3276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375" w:type="dxa"/>
            <w:gridSpan w:val="10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3276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1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5186" w:type="dxa"/>
            <w:gridSpan w:val="7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26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3276" w:type="dxa"/>
            <w:tcBorders>
              <w:top w:val="single" w:sz="6" w:space="0" w:color="000000"/>
              <w:left w:val="single" w:sz="4" w:space="0" w:color="262626"/>
              <w:bottom w:val="doub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NLT 240min after ROSC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6h15m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24h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48h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72h</w:t>
            </w:r>
          </w:p>
        </w:tc>
        <w:tc>
          <w:tcPr>
            <w:tcW w:w="625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left="92" w:hanging="92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7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30d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90d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80d</w:t>
            </w:r>
          </w:p>
        </w:tc>
      </w:tr>
      <w:tr>
        <w:trPr>
          <w:trHeight w:val="540" w:hRule="atLeast"/>
        </w:trPr>
        <w:tc>
          <w:tcPr>
            <w:tcW w:w="3276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0375" w:type="dxa"/>
            <w:gridSpan w:val="10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276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1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05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from legal representative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1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6" w:space="0" w:color="262626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formed consent from relative and general practition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729" w:type="dxa"/>
            <w:gridSpan w:val="6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soon as possible in accordance with Danish Legislation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formed consent from patien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657" w:type="dxa"/>
            <w:gridSpan w:val="5"/>
            <w:tcBorders>
              <w:top w:val="single" w:sz="6" w:space="0" w:color="000000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soon as possible in accordance with Danish Legislation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43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6" w:space="0" w:color="262626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276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0375" w:type="dxa"/>
            <w:gridSpan w:val="10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276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Exenatide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334010</wp:posOffset>
                      </wp:positionH>
                      <wp:positionV relativeFrom="paragraph">
                        <wp:posOffset>195580</wp:posOffset>
                      </wp:positionV>
                      <wp:extent cx="675640" cy="381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26.3pt;margin-top:15.4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Placebo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margin">
                        <wp:posOffset>321310</wp:posOffset>
                      </wp:positionH>
                      <wp:positionV relativeFrom="paragraph">
                        <wp:posOffset>165735</wp:posOffset>
                      </wp:positionV>
                      <wp:extent cx="675640" cy="381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5.3pt;margin-top:13.05pt;width:0pt;height:0pt;mso-position-horizontal-relative:margin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5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3276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375" w:type="dxa"/>
            <w:gridSpan w:val="10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276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aseline variables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ex, age, comorbidities, PCI, CABG, Valvular surgery, IC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1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25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07" w:type="dxa"/>
            <w:tcBorders>
              <w:top w:val="single" w:sz="6" w:space="0" w:color="262626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69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729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re hospital variables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Location of arrest, witnessed arrest, bystander CPR, 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25" w:type="dxa"/>
            <w:tcBorders>
              <w:top w:val="single" w:sz="6" w:space="0" w:color="000000"/>
              <w:left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7" w:type="dxa"/>
            <w:tcBorders>
              <w:top w:val="single" w:sz="6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93" w:type="dxa"/>
            <w:tcBorders>
              <w:top w:val="single" w:sz="6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87" w:hRule="atLeast"/>
        </w:trPr>
        <w:tc>
          <w:tcPr>
            <w:tcW w:w="3276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hockable primary rhythm, time to BLS, time to ALS, time to ROSC</w:t>
            </w:r>
          </w:p>
        </w:tc>
        <w:tc>
          <w:tcPr>
            <w:tcW w:w="1279" w:type="dxa"/>
            <w:vMerge w:val="restart"/>
            <w:tcBorders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17" w:type="dxa"/>
            <w:vMerge w:val="restart"/>
            <w:tcBorders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vMerge w:val="restart"/>
            <w:tcBorders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vMerge w:val="restart"/>
            <w:tcBorders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vMerge w:val="restart"/>
            <w:tcBorders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vMerge w:val="restart"/>
            <w:tcBorders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25" w:type="dxa"/>
            <w:vMerge w:val="restart"/>
            <w:tcBorders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vMerge w:val="restart"/>
            <w:tcBorders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7" w:type="dxa"/>
            <w:vMerge w:val="restart"/>
            <w:tcBorders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93" w:type="dxa"/>
            <w:vMerge w:val="restart"/>
            <w:tcBorders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3276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9" w:type="dxa"/>
            <w:vMerge w:val="continue"/>
            <w:tcBorders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17" w:type="dxa"/>
            <w:vMerge w:val="continue"/>
            <w:tcBorders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vMerge w:val="continue"/>
            <w:tcBorders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vMerge w:val="continue"/>
            <w:tcBorders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vMerge w:val="continue"/>
            <w:tcBorders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vMerge w:val="continue"/>
            <w:tcBorders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25" w:type="dxa"/>
            <w:vMerge w:val="continue"/>
            <w:tcBorders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7" w:type="dxa"/>
            <w:vMerge w:val="continue"/>
            <w:tcBorders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93" w:type="dxa"/>
            <w:vMerge w:val="continue"/>
            <w:tcBorders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84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dmission variables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First measured temperature, Glasgow Coma Scale, shock at admission, ST-elevation myocardial infarction, pH, lactate, creatinin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17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25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365" w:firstLine="108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07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69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rimary end point, feasibilit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365" w:firstLine="108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407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NSE and S100b-measurement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365" w:firstLine="108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112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Vital statu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365" w:firstLine="108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112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erebral Performance Categor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365" w:firstLine="108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112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odified Rankin Scal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365" w:firstLine="108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94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erious Adverse Event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99695</wp:posOffset>
                      </wp:positionV>
                      <wp:extent cx="1492250" cy="3810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.7pt;margin-top:7.8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365" w:firstLine="108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112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roponin T and CKMB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365" w:firstLine="108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146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est LVEF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91440</wp:posOffset>
                      </wp:positionV>
                      <wp:extent cx="1890395" cy="3810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.1pt;margin-top:7.2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365" w:firstLine="108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8T06:31:00Z</dcterms:created>
  <dc:creator>JKitchen</dc:creator>
  <dc:description/>
  <cp:keywords/>
  <dc:language>en-US</dc:language>
  <cp:lastModifiedBy>jagnes</cp:lastModifiedBy>
  <cp:lastPrinted>2012-09-27T10:00:00Z</cp:lastPrinted>
  <dcterms:modified xsi:type="dcterms:W3CDTF">2016-06-07T00:49:00Z</dcterms:modified>
  <cp:revision>7</cp:revision>
  <dc:subject/>
  <dc:title/>
</cp:coreProperties>
</file>